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C8E3C" w14:textId="2A2DB8BF" w:rsidR="00BA6258" w:rsidRDefault="00BA6258">
      <w:bookmarkStart w:id="0" w:name="_GoBack"/>
      <w:bookmarkEnd w:id="0"/>
    </w:p>
    <w:p w14:paraId="37154D7B" w14:textId="6685761F" w:rsidR="000F7A80" w:rsidRPr="00CC7C22" w:rsidRDefault="00CC7C22">
      <w:pPr>
        <w:rPr>
          <w:lang w:val="en-US"/>
        </w:rPr>
      </w:pPr>
      <w:r w:rsidRPr="00CC7C22">
        <w:rPr>
          <w:b/>
          <w:bCs/>
          <w:lang w:val="en-US"/>
        </w:rPr>
        <w:t>Table 1</w:t>
      </w:r>
      <w:r w:rsidRPr="00CC7C22">
        <w:rPr>
          <w:bCs/>
          <w:lang w:val="en-US"/>
        </w:rPr>
        <w:t xml:space="preserve">. Serum samples collected between 07/2012 and 06/2024 and included for </w:t>
      </w:r>
      <w:r>
        <w:rPr>
          <w:bCs/>
          <w:lang w:val="en-US"/>
        </w:rPr>
        <w:t xml:space="preserve">analysis in </w:t>
      </w:r>
      <w:r w:rsidRPr="00CC7C22">
        <w:rPr>
          <w:bCs/>
          <w:lang w:val="en-US"/>
        </w:rPr>
        <w:t>the present study</w:t>
      </w:r>
      <w:r>
        <w:rPr>
          <w:bCs/>
          <w:lang w:val="en-US"/>
        </w:rPr>
        <w:t>.</w:t>
      </w:r>
    </w:p>
    <w:p w14:paraId="3A5DAE94" w14:textId="77777777" w:rsidR="000F7A80" w:rsidRPr="00CC7C22" w:rsidRDefault="000F7A80">
      <w:pPr>
        <w:rPr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9"/>
        <w:gridCol w:w="726"/>
        <w:gridCol w:w="743"/>
        <w:gridCol w:w="907"/>
        <w:gridCol w:w="646"/>
        <w:gridCol w:w="795"/>
        <w:gridCol w:w="646"/>
        <w:gridCol w:w="795"/>
        <w:gridCol w:w="646"/>
        <w:gridCol w:w="795"/>
        <w:gridCol w:w="647"/>
        <w:gridCol w:w="796"/>
        <w:gridCol w:w="647"/>
        <w:gridCol w:w="796"/>
        <w:gridCol w:w="647"/>
        <w:gridCol w:w="796"/>
        <w:gridCol w:w="647"/>
        <w:gridCol w:w="796"/>
        <w:gridCol w:w="727"/>
      </w:tblGrid>
      <w:tr w:rsidR="000F7A80" w:rsidRPr="000F7A80" w14:paraId="2326EF14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DFF2A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2D47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  <w:proofErr w:type="spellEnd"/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836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gender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75D7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0-10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95D8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11-20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68A1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21-30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B8F9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31-40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0261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41-50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1215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51-60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8D76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&gt; 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B76B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  <w:proofErr w:type="spellEnd"/>
          </w:p>
        </w:tc>
      </w:tr>
      <w:tr w:rsidR="000F7A80" w:rsidRPr="000F7A80" w14:paraId="0F0AF6D8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E9195" w14:textId="77777777" w:rsidR="000F7A80" w:rsidRPr="000F7A80" w:rsidRDefault="000F7A80" w:rsidP="000F7A80">
            <w:pPr>
              <w:spacing w:before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3C74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2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02FC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male %</w:t>
            </w:r>
          </w:p>
        </w:tc>
        <w:tc>
          <w:tcPr>
            <w:tcW w:w="28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5C86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%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6BCF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AD030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9606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4593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F47E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565B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BC1BB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80D79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C4D1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8762B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E413FA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F2873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F9A5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00DC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2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CC0B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</w:tr>
      <w:tr w:rsidR="000F7A80" w:rsidRPr="000F7A80" w14:paraId="23535E7B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C6A53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7D24A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95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B161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8.1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AFC1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1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6F89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7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BB61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8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44B4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9610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C08C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9C62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4D7A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144A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4B77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EBAB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E4663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F357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390A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0BF1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.1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EC0B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56</w:t>
            </w:r>
          </w:p>
        </w:tc>
      </w:tr>
      <w:tr w:rsidR="000F7A80" w:rsidRPr="000F7A80" w14:paraId="1A7BFE42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C6B2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7822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3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9A50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6.8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BFB1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3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C987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7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2EC4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8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EEC6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F32D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EF1C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EEAD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4EC4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4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8A75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9C9F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5FCA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A1FB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F2D7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FBF03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7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FCA4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7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0E19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368</w:t>
            </w:r>
          </w:p>
        </w:tc>
      </w:tr>
      <w:tr w:rsidR="000F7A80" w:rsidRPr="000F7A80" w14:paraId="476FB18B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5E2A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3D3E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5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9B6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5.6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ACCD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4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D2D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7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3490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50B6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325F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358F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870A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621EA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FDBC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F765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B32DA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ADA3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1738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9C0D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5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78D9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.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789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572</w:t>
            </w:r>
          </w:p>
        </w:tc>
      </w:tr>
      <w:tr w:rsidR="000F7A80" w:rsidRPr="000F7A80" w14:paraId="6F5DC996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AF62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28CD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63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1D6F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6.8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FB64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3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10D7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8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DC31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1A8F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7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CB9C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F758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CE0B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66FB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90DD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4875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AC3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1832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9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0D3E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CD8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6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2D65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.8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58BB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33</w:t>
            </w:r>
          </w:p>
        </w:tc>
      </w:tr>
      <w:tr w:rsidR="000F7A80" w:rsidRPr="000F7A80" w14:paraId="713A6218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B851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981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64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E1B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3.5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FA27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6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779D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99D6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3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719C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5DAF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D00A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F95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3DBD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7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6BC4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0C3A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FE1A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654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B76F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FD7E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A30D3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.4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FF72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40</w:t>
            </w:r>
          </w:p>
        </w:tc>
      </w:tr>
      <w:tr w:rsidR="000F7A80" w:rsidRPr="000F7A80" w14:paraId="557CAC44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305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69DE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27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393C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6.5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85D3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3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C8B1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13DE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0E8D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147B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9EA0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3527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EEC3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86C5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1439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9ABC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EC6A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8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8EAA3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E389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D0C3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7.5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A3EE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75</w:t>
            </w:r>
          </w:p>
        </w:tc>
      </w:tr>
      <w:tr w:rsidR="000F7A80" w:rsidRPr="000F7A80" w14:paraId="30919119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97FF3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E5F8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33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468A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3.1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EE27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6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30AB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3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E97E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3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70E6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F6A6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5F5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42EE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73B23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49FE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75A3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D3FD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6A34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2868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0AC0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974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.8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AA61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337</w:t>
            </w:r>
          </w:p>
        </w:tc>
      </w:tr>
      <w:tr w:rsidR="000F7A80" w:rsidRPr="000F7A80" w14:paraId="247747FA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84B6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116F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6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AE13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3.0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DD803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7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4C24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F14A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3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8679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A0D4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D24D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7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ABB6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3FE7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9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6D15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A891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9386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692FA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9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1517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E555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D874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6.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ACAEA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17</w:t>
            </w:r>
          </w:p>
        </w:tc>
      </w:tr>
      <w:tr w:rsidR="000F7A80" w:rsidRPr="000F7A80" w14:paraId="6F1C8E65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11AEA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2355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99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5E6A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5.1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EABE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4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4792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8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7CF2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25DF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C787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5767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EB74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9146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07A8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7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94F0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AA6E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1A51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72D8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AB3D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7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30FF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.8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90333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92</w:t>
            </w:r>
          </w:p>
        </w:tc>
      </w:tr>
      <w:tr w:rsidR="000F7A80" w:rsidRPr="000F7A80" w14:paraId="356FC3C6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FB4D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9C1E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09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1537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5.3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B3F0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4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46E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6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7076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7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4E12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F497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3784A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A589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685E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BED5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C4D0A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441D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E9A5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7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CF2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ED2F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F8E9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.3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D25C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93</w:t>
            </w:r>
          </w:p>
        </w:tc>
      </w:tr>
      <w:tr w:rsidR="000F7A80" w:rsidRPr="000F7A80" w14:paraId="36E3BAE5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6536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A736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14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A203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4.7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2CA1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5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0257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4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AB80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29DF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1DF4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F472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9DBB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EE40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2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DE31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EA6D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2DDF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958F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6E39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59B8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C600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.7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E0D5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42</w:t>
            </w:r>
          </w:p>
        </w:tc>
      </w:tr>
      <w:tr w:rsidR="000F7A80" w:rsidRPr="000F7A80" w14:paraId="58B4A440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5C4D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CA02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19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7E4C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4.9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0C1E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5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C387A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8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6D9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B5E4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D3E6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1045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0332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840C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7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90C2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4C89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B273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DDA1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3946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1A95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5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A014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.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F49F2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95</w:t>
            </w:r>
          </w:p>
        </w:tc>
      </w:tr>
      <w:tr w:rsidR="000F7A80" w:rsidRPr="000F7A80" w14:paraId="6D941D3D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E1533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01939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2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4756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9.9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9A8A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0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797C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7C02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498C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5CBA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1C851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E836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3ADD5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8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0A3AF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47293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8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C50F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9D15D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D63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4F34C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67E3B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.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56C2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00</w:t>
            </w:r>
          </w:p>
        </w:tc>
      </w:tr>
      <w:tr w:rsidR="000F7A80" w:rsidRPr="000F7A80" w14:paraId="73A068FD" w14:textId="77777777" w:rsidTr="000F7A80">
        <w:trPr>
          <w:trHeight w:val="300"/>
          <w:jc w:val="center"/>
        </w:trPr>
        <w:tc>
          <w:tcPr>
            <w:tcW w:w="38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2A904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8AE20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902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E361B" w14:textId="77777777" w:rsidR="000F7A80" w:rsidRPr="000F7A80" w:rsidRDefault="000F7A80" w:rsidP="000F7A80">
            <w:pPr>
              <w:spacing w:before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E848C" w14:textId="77777777" w:rsidR="000F7A80" w:rsidRPr="000F7A80" w:rsidRDefault="000F7A80" w:rsidP="000F7A80">
            <w:pPr>
              <w:spacing w:before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FC76E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6314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26EE6" w14:textId="77777777" w:rsidR="000F7A80" w:rsidRPr="000F7A80" w:rsidRDefault="000F7A80" w:rsidP="000F7A80">
            <w:pPr>
              <w:spacing w:before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5404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649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FABA6" w14:textId="77777777" w:rsidR="000F7A80" w:rsidRPr="000F7A80" w:rsidRDefault="000F7A80" w:rsidP="000F7A80">
            <w:pPr>
              <w:spacing w:before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8E090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827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1BC576" w14:textId="77777777" w:rsidR="000F7A80" w:rsidRPr="000F7A80" w:rsidRDefault="000F7A80" w:rsidP="000F7A80">
            <w:pPr>
              <w:spacing w:before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30ED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591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D392D" w14:textId="77777777" w:rsidR="000F7A80" w:rsidRPr="000F7A80" w:rsidRDefault="000F7A80" w:rsidP="000F7A80">
            <w:pPr>
              <w:spacing w:before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762D7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3254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77B6BC" w14:textId="77777777" w:rsidR="000F7A80" w:rsidRPr="000F7A80" w:rsidRDefault="000F7A80" w:rsidP="000F7A80">
            <w:pPr>
              <w:spacing w:before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A21F8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329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E5C823" w14:textId="77777777" w:rsidR="000F7A80" w:rsidRPr="000F7A80" w:rsidRDefault="000F7A80" w:rsidP="000F7A80">
            <w:pPr>
              <w:spacing w:before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BC48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4772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F3267" w14:textId="77777777" w:rsidR="000F7A80" w:rsidRPr="000F7A80" w:rsidRDefault="000F7A80" w:rsidP="000F7A80">
            <w:pPr>
              <w:spacing w:before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D7EA6" w14:textId="77777777" w:rsidR="000F7A80" w:rsidRPr="000F7A80" w:rsidRDefault="000F7A80" w:rsidP="000F7A80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7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9020</w:t>
            </w:r>
          </w:p>
        </w:tc>
      </w:tr>
    </w:tbl>
    <w:p w14:paraId="050E76E2" w14:textId="752B6849" w:rsidR="000F7A80" w:rsidRDefault="000F7A80"/>
    <w:p w14:paraId="1D4CAB63" w14:textId="77777777" w:rsidR="000F7A80" w:rsidRDefault="000F7A80"/>
    <w:p w14:paraId="153FE49A" w14:textId="66892B3A" w:rsidR="000F7A80" w:rsidRDefault="000F7A80">
      <w:r>
        <w:br w:type="page"/>
      </w:r>
    </w:p>
    <w:p w14:paraId="3D866A76" w14:textId="77777777" w:rsidR="000F7A80" w:rsidRPr="00CC7C22" w:rsidRDefault="000F7A80">
      <w:pPr>
        <w:rPr>
          <w:lang w:val="en-US"/>
        </w:rPr>
      </w:pPr>
    </w:p>
    <w:p w14:paraId="76C9A08B" w14:textId="254F00B6" w:rsidR="00CC7C22" w:rsidRPr="00CC7C22" w:rsidRDefault="00CC7C22" w:rsidP="00CC7C22">
      <w:pPr>
        <w:rPr>
          <w:bCs/>
          <w:lang w:val="en-US"/>
        </w:rPr>
      </w:pPr>
      <w:r w:rsidRPr="00CC7C22">
        <w:rPr>
          <w:b/>
          <w:bCs/>
          <w:lang w:val="en-US"/>
        </w:rPr>
        <w:t>Table 2</w:t>
      </w:r>
      <w:r w:rsidRPr="00CC7C22">
        <w:rPr>
          <w:bCs/>
          <w:lang w:val="en-US"/>
        </w:rPr>
        <w:t>. Distribution of B19V infection markers in the sample population, years 2012-2024</w:t>
      </w:r>
      <w:r>
        <w:rPr>
          <w:bCs/>
          <w:lang w:val="en-US"/>
        </w:rPr>
        <w:t>.</w:t>
      </w:r>
    </w:p>
    <w:p w14:paraId="66E34954" w14:textId="68AF0502" w:rsidR="000F7A80" w:rsidRPr="00CC7C22" w:rsidRDefault="000F7A80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1"/>
        <w:gridCol w:w="1481"/>
        <w:gridCol w:w="994"/>
        <w:gridCol w:w="974"/>
        <w:gridCol w:w="994"/>
        <w:gridCol w:w="974"/>
        <w:gridCol w:w="994"/>
        <w:gridCol w:w="974"/>
        <w:gridCol w:w="749"/>
        <w:gridCol w:w="1223"/>
        <w:gridCol w:w="1480"/>
        <w:gridCol w:w="749"/>
        <w:gridCol w:w="1220"/>
      </w:tblGrid>
      <w:tr w:rsidR="00F37DA3" w:rsidRPr="00F37DA3" w14:paraId="6A8847B1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AAFB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3691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  <w:proofErr w:type="spellEnd"/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Ig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2F23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IgG and IgM </w:t>
            </w: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2180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gG and/or IgM pos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13A8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IgG </w:t>
            </w: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F59C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IgM </w:t>
            </w: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345F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  <w:proofErr w:type="spellEnd"/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PCR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FCA1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 xml:space="preserve">DNA </w:t>
            </w: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pos</w:t>
            </w:r>
            <w:proofErr w:type="spellEnd"/>
          </w:p>
        </w:tc>
      </w:tr>
      <w:tr w:rsidR="00F37DA3" w:rsidRPr="00F37DA3" w14:paraId="7E27DD3D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3336C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861B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91D3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C1C2B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8695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EB7B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6A409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CD6A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2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3401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4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ED5D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ECCB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2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024A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4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AFFE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%</w:t>
            </w:r>
          </w:p>
        </w:tc>
      </w:tr>
      <w:tr w:rsidR="00F37DA3" w:rsidRPr="00F37DA3" w14:paraId="19CFBDBF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F605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F310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8FAC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9ED0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1.1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6F09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9DDC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8.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EE5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1109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8.4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5800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CDE2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2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3BA6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8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24C9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13AF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5.3%</w:t>
            </w:r>
          </w:p>
        </w:tc>
      </w:tr>
      <w:tr w:rsidR="00F37DA3" w:rsidRPr="00F37DA3" w14:paraId="7DD020AA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EFBD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11EF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D766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3CEE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4.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5D91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76C9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5.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E30D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098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5.3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EA26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9879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3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5F7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3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2D14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3FB6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.4%</w:t>
            </w:r>
          </w:p>
        </w:tc>
      </w:tr>
      <w:tr w:rsidR="00F37DA3" w:rsidRPr="00F37DA3" w14:paraId="59998F54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204D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0289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3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1C7B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7FE1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3.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C8CA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8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DC97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6.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8089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F7C6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6.2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5321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EB9A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5F34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36F1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9C64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.1%</w:t>
            </w:r>
          </w:p>
        </w:tc>
      </w:tr>
      <w:tr w:rsidR="00F37DA3" w:rsidRPr="00F37DA3" w14:paraId="172DDD38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C600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F16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3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38B4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8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33B3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5.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2D88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9E4C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4.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541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4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8362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2.6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E9B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0960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.2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793D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01D3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C921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7.6%</w:t>
            </w:r>
          </w:p>
        </w:tc>
      </w:tr>
      <w:tr w:rsidR="00F37DA3" w:rsidRPr="00F37DA3" w14:paraId="45D83130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C64C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3831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5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987F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1CA7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2.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06EB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4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3A97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7.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8F07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CC7B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6.4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7695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0F39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.8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EB30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75AC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25D7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8.8%</w:t>
            </w:r>
          </w:p>
        </w:tc>
      </w:tr>
      <w:tr w:rsidR="00F37DA3" w:rsidRPr="00F37DA3" w14:paraId="1AFC5AA1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3D6A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DB04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1AE0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E089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6.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CCF6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4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DFCD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3.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963B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3A33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2.1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994A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8A76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3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BFC0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F926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10DD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.3%</w:t>
            </w:r>
          </w:p>
        </w:tc>
      </w:tr>
      <w:tr w:rsidR="00F37DA3" w:rsidRPr="00F37DA3" w14:paraId="264ABFA2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D997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484C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6A26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0462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1.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FCA4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0525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8.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3F5A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4C36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7.8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9A3F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4B24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7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8C67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9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3315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2D4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9.5%</w:t>
            </w:r>
          </w:p>
        </w:tc>
      </w:tr>
      <w:tr w:rsidR="00F37DA3" w:rsidRPr="00F37DA3" w14:paraId="69B9705C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65E3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9AFA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3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CE8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670A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4.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D64B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9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D2EA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5.1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3677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6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49C1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3.8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5EF9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5FCC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.9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0291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5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5A21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8F9F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1.1%</w:t>
            </w:r>
          </w:p>
        </w:tc>
      </w:tr>
      <w:tr w:rsidR="00F37DA3" w:rsidRPr="00F37DA3" w14:paraId="750E0F13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8632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0679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7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3144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E9EE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5.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2979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FA63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4.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7BAA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2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1A25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4.3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DCAA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3795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9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2422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7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0228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8E7B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7.2%</w:t>
            </w:r>
          </w:p>
        </w:tc>
      </w:tr>
      <w:tr w:rsidR="00F37DA3" w:rsidRPr="00F37DA3" w14:paraId="73459E04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5439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DC84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9F56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882E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3.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2B5E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84A0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6.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D2F2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7F7D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4.1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BBDD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8BB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592F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2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4035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20DB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7.6%</w:t>
            </w:r>
          </w:p>
        </w:tc>
      </w:tr>
      <w:tr w:rsidR="00F37DA3" w:rsidRPr="00F37DA3" w14:paraId="7ADE4FF7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BEC8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EA2A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3D5A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6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8962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7.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617C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6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A5E6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2.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4184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3BEC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3.6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B66A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D3C7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7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5F62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7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1FEB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6127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9.6%</w:t>
            </w:r>
          </w:p>
        </w:tc>
      </w:tr>
      <w:tr w:rsidR="00F37DA3" w:rsidRPr="00F37DA3" w14:paraId="7B1A5A36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EAB8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7D43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5A20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4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5517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4.1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400C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7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DA59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5.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62B2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8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36CA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6.4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D61C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CA77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3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2805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15A5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3E7A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.0%</w:t>
            </w:r>
          </w:p>
        </w:tc>
      </w:tr>
      <w:tr w:rsidR="00F37DA3" w:rsidRPr="00F37DA3" w14:paraId="311D99EB" w14:textId="77777777" w:rsidTr="00F37DA3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CF7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9E56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2D24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8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A8FB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0.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4A3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74D2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0.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73A9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9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07F6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6.5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3D77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7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D327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.1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6CBD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6B63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873C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40.1%</w:t>
            </w:r>
          </w:p>
        </w:tc>
      </w:tr>
      <w:tr w:rsidR="00F37DA3" w:rsidRPr="00F37DA3" w14:paraId="620FE2B7" w14:textId="77777777" w:rsidTr="00F37DA3">
        <w:trPr>
          <w:trHeight w:val="300"/>
        </w:trPr>
        <w:tc>
          <w:tcPr>
            <w:tcW w:w="51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687F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9EB8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598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8DCF7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11965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5C18B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2DD9B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14016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5E6C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3E51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13760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994E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2361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0DCF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A428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4659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626F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768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F2360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14:paraId="1D601D42" w14:textId="1C18BFB5" w:rsidR="000F7A80" w:rsidRDefault="000F7A80"/>
    <w:p w14:paraId="7C7F4211" w14:textId="77777777" w:rsidR="00F37DA3" w:rsidRDefault="00F37DA3"/>
    <w:p w14:paraId="4B399D37" w14:textId="55C3DF51" w:rsidR="000F7A80" w:rsidRDefault="000F7A80">
      <w:r>
        <w:br w:type="page"/>
      </w:r>
    </w:p>
    <w:p w14:paraId="767D09B9" w14:textId="77777777" w:rsidR="000F7A80" w:rsidRDefault="000F7A80"/>
    <w:p w14:paraId="565B043C" w14:textId="4DFF9471" w:rsidR="000F7A80" w:rsidRPr="00CC7C22" w:rsidRDefault="00CC7C22">
      <w:pPr>
        <w:rPr>
          <w:lang w:val="en-US"/>
        </w:rPr>
      </w:pPr>
      <w:r w:rsidRPr="00CC7C22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Pr="00CC7C22">
        <w:rPr>
          <w:lang w:val="en-US"/>
        </w:rPr>
        <w:t xml:space="preserve">. </w:t>
      </w:r>
      <w:r w:rsidRPr="00CC7C22">
        <w:rPr>
          <w:bCs/>
          <w:lang w:val="en-US"/>
        </w:rPr>
        <w:t>Distribution of B19V infection markers per patient, years 2012-2024</w:t>
      </w:r>
      <w:r w:rsidRPr="00CC7C22">
        <w:rPr>
          <w:lang w:val="en-US"/>
        </w:rPr>
        <w:t>. Total incident infections are given by the sum of patients with PCR &gt;1000 copies/mL, and IgM positivity in the absence of PCR data</w:t>
      </w:r>
      <w:r>
        <w:rPr>
          <w:lang w:val="en-US"/>
        </w:rPr>
        <w:t>.</w:t>
      </w:r>
    </w:p>
    <w:p w14:paraId="7C18321F" w14:textId="77777777" w:rsidR="00F37DA3" w:rsidRPr="00CC7C22" w:rsidRDefault="00F37DA3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8"/>
        <w:gridCol w:w="1588"/>
        <w:gridCol w:w="1589"/>
        <w:gridCol w:w="1589"/>
        <w:gridCol w:w="1589"/>
        <w:gridCol w:w="1589"/>
        <w:gridCol w:w="1589"/>
        <w:gridCol w:w="1589"/>
        <w:gridCol w:w="1577"/>
      </w:tblGrid>
      <w:tr w:rsidR="00F37DA3" w:rsidRPr="00F37DA3" w14:paraId="0D53F07A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056AB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C118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 xml:space="preserve">Tot PCR </w:t>
            </w: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99251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&gt;1000 UI/</w:t>
            </w: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317E6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&lt;1000 UI/</w:t>
            </w: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CC4B4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IgM+ PCR+</w:t>
            </w:r>
          </w:p>
        </w:tc>
        <w:tc>
          <w:tcPr>
            <w:tcW w:w="5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1C72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IgM+</w:t>
            </w:r>
          </w:p>
        </w:tc>
        <w:tc>
          <w:tcPr>
            <w:tcW w:w="5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F1F88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 xml:space="preserve">Tot </w:t>
            </w: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Infections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78F2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 xml:space="preserve">Tot </w:t>
            </w: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patients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9BDC0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Incidence</w:t>
            </w:r>
            <w:proofErr w:type="spellEnd"/>
          </w:p>
        </w:tc>
      </w:tr>
      <w:tr w:rsidR="00F37DA3" w:rsidRPr="00F37DA3" w14:paraId="22935997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3130" w14:textId="77777777" w:rsidR="00F37DA3" w:rsidRPr="00810DE8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810DE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4F97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3542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1052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0B6D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2222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41A4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15B9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8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112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.6%</w:t>
            </w:r>
          </w:p>
        </w:tc>
      </w:tr>
      <w:tr w:rsidR="00F37DA3" w:rsidRPr="00F37DA3" w14:paraId="5330C6E8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0CDD3" w14:textId="77777777" w:rsidR="00F37DA3" w:rsidRPr="00810DE8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810DE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D49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BB25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850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974C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26C2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B2CD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421C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1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18C5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.8%</w:t>
            </w:r>
          </w:p>
        </w:tc>
      </w:tr>
      <w:tr w:rsidR="00F37DA3" w:rsidRPr="00F37DA3" w14:paraId="72298509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B9710" w14:textId="77777777" w:rsidR="00F37DA3" w:rsidRPr="00810DE8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810DE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F000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1D84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1EDD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D00E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9A0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D7DD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0DBB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2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A1A8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.0%</w:t>
            </w:r>
          </w:p>
        </w:tc>
      </w:tr>
      <w:tr w:rsidR="00F37DA3" w:rsidRPr="00F37DA3" w14:paraId="649323E7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1A71A" w14:textId="77777777" w:rsidR="00F37DA3" w:rsidRPr="00810DE8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810DE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45B9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ADD8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1D29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9EF4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D8EF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2BCE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9B1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2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9078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4.9%</w:t>
            </w:r>
          </w:p>
        </w:tc>
      </w:tr>
      <w:tr w:rsidR="00F37DA3" w:rsidRPr="00F37DA3" w14:paraId="40A1A533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54EF9" w14:textId="77777777" w:rsidR="00F37DA3" w:rsidRPr="00810DE8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810DE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3A28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F5A2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36C9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949C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F187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9DB7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5C02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4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929B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4.7%</w:t>
            </w:r>
          </w:p>
        </w:tc>
      </w:tr>
      <w:tr w:rsidR="00F37DA3" w:rsidRPr="00F37DA3" w14:paraId="687A6041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B61F5" w14:textId="77777777" w:rsidR="00F37DA3" w:rsidRPr="00810DE8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810DE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9B1F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D594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5C42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2756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E4EC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ECC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8690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2307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.6%</w:t>
            </w:r>
          </w:p>
        </w:tc>
      </w:tr>
      <w:tr w:rsidR="00F37DA3" w:rsidRPr="00F37DA3" w14:paraId="5BE426E4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B96B3" w14:textId="77777777" w:rsidR="00F37DA3" w:rsidRPr="00810DE8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810DE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118E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4775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3D56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F515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0974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75CE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2CE8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9B9A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.8%</w:t>
            </w:r>
          </w:p>
        </w:tc>
      </w:tr>
      <w:tr w:rsidR="00F37DA3" w:rsidRPr="00F37DA3" w14:paraId="47532CBB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4CFE5" w14:textId="77777777" w:rsidR="00F37DA3" w:rsidRPr="00810DE8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810DE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8609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DE62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4597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7F8A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AE5C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DC53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43C4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3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9537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4.7%</w:t>
            </w:r>
          </w:p>
        </w:tc>
      </w:tr>
      <w:tr w:rsidR="00F37DA3" w:rsidRPr="00F37DA3" w14:paraId="3D7738D1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7E690" w14:textId="77777777" w:rsidR="00F37DA3" w:rsidRPr="00810DE8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810DE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4F9F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6D99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653A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48A7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175D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74D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8939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7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24ED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.4%</w:t>
            </w:r>
          </w:p>
        </w:tc>
      </w:tr>
      <w:tr w:rsidR="00F37DA3" w:rsidRPr="00F37DA3" w14:paraId="4ECDF23B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B71EF" w14:textId="77777777" w:rsidR="00F37DA3" w:rsidRPr="00810DE8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810DE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EA6A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43C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15E2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683E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EADB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B81A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8B4C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8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C5EC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0.8%</w:t>
            </w:r>
          </w:p>
        </w:tc>
      </w:tr>
      <w:tr w:rsidR="00F37DA3" w:rsidRPr="00F37DA3" w14:paraId="79274CA2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2A2C4" w14:textId="77777777" w:rsidR="00F37DA3" w:rsidRPr="00810DE8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810DE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B112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E81E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A483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25DC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33F8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9016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77A5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8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D8F8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0.9%</w:t>
            </w:r>
          </w:p>
        </w:tc>
      </w:tr>
      <w:tr w:rsidR="00F37DA3" w:rsidRPr="00F37DA3" w14:paraId="09899C47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3DDF5" w14:textId="77777777" w:rsidR="00F37DA3" w:rsidRPr="00810DE8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810DE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6EAA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3E83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196D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4D42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AD2F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C844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A9DB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9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2134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.3%</w:t>
            </w:r>
          </w:p>
        </w:tc>
      </w:tr>
      <w:tr w:rsidR="00F37DA3" w:rsidRPr="00F37DA3" w14:paraId="664148B4" w14:textId="77777777" w:rsidTr="00F37DA3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D066A" w14:textId="77777777" w:rsidR="00F37DA3" w:rsidRPr="00810DE8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810DE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BFA4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E6E7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05C7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8128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BA20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3D05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3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C85B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18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30E8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Cs/>
                <w:sz w:val="20"/>
                <w:szCs w:val="20"/>
                <w:lang w:eastAsia="it-IT"/>
              </w:rPr>
              <w:t>20.1%</w:t>
            </w:r>
          </w:p>
        </w:tc>
      </w:tr>
      <w:tr w:rsidR="00F37DA3" w:rsidRPr="00F37DA3" w14:paraId="77C1FF75" w14:textId="77777777" w:rsidTr="00F37DA3">
        <w:trPr>
          <w:trHeight w:val="300"/>
        </w:trPr>
        <w:tc>
          <w:tcPr>
            <w:tcW w:w="5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8EFE6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total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192A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60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24BC9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34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4644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6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677C5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1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AD8B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64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8077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99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46B6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552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D9273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3.9%</w:t>
            </w:r>
          </w:p>
        </w:tc>
      </w:tr>
    </w:tbl>
    <w:p w14:paraId="3FFB8F30" w14:textId="30B0F702" w:rsidR="000F7A80" w:rsidRDefault="000F7A80"/>
    <w:p w14:paraId="1000E803" w14:textId="2D28C88F" w:rsidR="000F7A80" w:rsidRDefault="000F7A80"/>
    <w:p w14:paraId="10A2DE8F" w14:textId="5340C7CC" w:rsidR="00F37DA3" w:rsidRDefault="00F37DA3">
      <w:r>
        <w:br w:type="page"/>
      </w:r>
    </w:p>
    <w:p w14:paraId="773DD19F" w14:textId="199FABE9" w:rsidR="00F37DA3" w:rsidRDefault="00F37DA3"/>
    <w:p w14:paraId="1D92D9E5" w14:textId="2A84C16C" w:rsidR="00F37DA3" w:rsidRPr="00CC7C22" w:rsidRDefault="00CC7C22">
      <w:pPr>
        <w:rPr>
          <w:lang w:val="en-US"/>
        </w:rPr>
      </w:pPr>
      <w:r w:rsidRPr="00CC7C22">
        <w:rPr>
          <w:b/>
          <w:lang w:val="en-US"/>
        </w:rPr>
        <w:t xml:space="preserve">Table </w:t>
      </w:r>
      <w:r>
        <w:rPr>
          <w:b/>
          <w:lang w:val="en-US"/>
        </w:rPr>
        <w:t>4</w:t>
      </w:r>
      <w:r w:rsidRPr="00CC7C22">
        <w:rPr>
          <w:lang w:val="en-US"/>
        </w:rPr>
        <w:t>. B19V infection in pregnancy and newborns</w:t>
      </w:r>
      <w:r>
        <w:rPr>
          <w:lang w:val="en-US"/>
        </w:rPr>
        <w:t>.</w:t>
      </w:r>
    </w:p>
    <w:p w14:paraId="026AC33B" w14:textId="74C6641C" w:rsidR="00F37DA3" w:rsidRPr="00CC7C22" w:rsidRDefault="00F37DA3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8"/>
        <w:gridCol w:w="1428"/>
        <w:gridCol w:w="1428"/>
        <w:gridCol w:w="1429"/>
        <w:gridCol w:w="1429"/>
        <w:gridCol w:w="1429"/>
        <w:gridCol w:w="1429"/>
        <w:gridCol w:w="1429"/>
        <w:gridCol w:w="1429"/>
        <w:gridCol w:w="1429"/>
      </w:tblGrid>
      <w:tr w:rsidR="00F37DA3" w:rsidRPr="00F37DA3" w14:paraId="6DD7BC8A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8C5F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0009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pregnant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540CA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Infections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6546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PCR+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910FA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IgM+ PCR+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1FC1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IgM+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FEAD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Incidenc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0618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ewborns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0AD08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PCR+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E023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% PCR </w:t>
            </w: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</w:tr>
      <w:tr w:rsidR="00F37DA3" w:rsidRPr="00F37DA3" w14:paraId="390FFF8D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8DBB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0DBF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32AD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0002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1D36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7A8A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CE14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.9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B7B3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2FB0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5BDD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.1%</w:t>
            </w:r>
          </w:p>
        </w:tc>
      </w:tr>
      <w:tr w:rsidR="00F37DA3" w:rsidRPr="00F37DA3" w14:paraId="18BDFFD7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B8B0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17E5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8673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C3E6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31A0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AA79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BD09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5.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D824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AABD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F21B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.3%</w:t>
            </w:r>
          </w:p>
        </w:tc>
      </w:tr>
      <w:tr w:rsidR="00F37DA3" w:rsidRPr="00F37DA3" w14:paraId="72535679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CAD1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8A72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1DA5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2EF0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9109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E9FB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2ED8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3.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0168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D573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7C3E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.0%</w:t>
            </w:r>
          </w:p>
        </w:tc>
      </w:tr>
      <w:tr w:rsidR="00F37DA3" w:rsidRPr="00F37DA3" w14:paraId="6A29248D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94CD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5380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27A2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4D0F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1AE9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45B8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8477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.9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AC95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B0D6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4F5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.5%</w:t>
            </w:r>
          </w:p>
        </w:tc>
      </w:tr>
      <w:tr w:rsidR="00F37DA3" w:rsidRPr="00F37DA3" w14:paraId="77F615A7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C29A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71C9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007A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13EE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6B2C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46E9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3F7A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8.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0256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867B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FBC4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.5%</w:t>
            </w:r>
          </w:p>
        </w:tc>
      </w:tr>
      <w:tr w:rsidR="00F37DA3" w:rsidRPr="00F37DA3" w14:paraId="6D48958D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9943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8C9A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C7E7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0FB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0FA4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E805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E377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4.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28A0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4FD9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055C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.9%</w:t>
            </w:r>
          </w:p>
        </w:tc>
      </w:tr>
      <w:tr w:rsidR="00F37DA3" w:rsidRPr="00F37DA3" w14:paraId="0B980E46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E3AA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C2EC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C08B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848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7368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3290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947B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.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1C38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5D50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9302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.1%</w:t>
            </w:r>
          </w:p>
        </w:tc>
      </w:tr>
      <w:tr w:rsidR="00F37DA3" w:rsidRPr="00F37DA3" w14:paraId="7EFEAB75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8545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78CC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18B7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FF26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4212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8C20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8D09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3.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85F8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6340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6FD4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8%</w:t>
            </w:r>
          </w:p>
        </w:tc>
      </w:tr>
      <w:tr w:rsidR="00F37DA3" w:rsidRPr="00F37DA3" w14:paraId="2125BBCD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4A99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A793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8324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CBF3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014B1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6AC3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A3CD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.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8D4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AFF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8620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%</w:t>
            </w:r>
          </w:p>
        </w:tc>
      </w:tr>
      <w:tr w:rsidR="00F37DA3" w:rsidRPr="00F37DA3" w14:paraId="34173B8A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27AB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AB71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FBE4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4B05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D088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D6C4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09B7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9135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8257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2CBF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%</w:t>
            </w:r>
          </w:p>
        </w:tc>
      </w:tr>
      <w:tr w:rsidR="00F37DA3" w:rsidRPr="00F37DA3" w14:paraId="526A7F7A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3E62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9D18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1A40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E28D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5FFC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90BC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5CB3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151B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9EDB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183D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.2%</w:t>
            </w:r>
          </w:p>
        </w:tc>
      </w:tr>
      <w:tr w:rsidR="00F37DA3" w:rsidRPr="00F37DA3" w14:paraId="38F3B4CF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95F0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EBAF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6D35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6B35B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B827A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9511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F5B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4.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9F64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8B265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0888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.6%</w:t>
            </w:r>
          </w:p>
        </w:tc>
      </w:tr>
      <w:tr w:rsidR="00F37DA3" w:rsidRPr="00F37DA3" w14:paraId="65434EB9" w14:textId="77777777" w:rsidTr="00F37DA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C4163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56B26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C782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9766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06D9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A073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3810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46.1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BE49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5E11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82E42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5.5%</w:t>
            </w:r>
          </w:p>
        </w:tc>
      </w:tr>
      <w:tr w:rsidR="00F37DA3" w:rsidRPr="00F37DA3" w14:paraId="36C0961F" w14:textId="77777777" w:rsidTr="00F37DA3">
        <w:trPr>
          <w:trHeight w:val="300"/>
        </w:trPr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00A9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140917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78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DB25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9E83A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E4ACD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89B3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6CFC4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  <w:t>14.5%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3D5CAE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32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196E2F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A4B500" w14:textId="77777777" w:rsidR="00F37DA3" w:rsidRPr="00F37DA3" w:rsidRDefault="00F37DA3" w:rsidP="00F37DA3">
            <w:pPr>
              <w:spacing w:before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7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7.6%</w:t>
            </w:r>
          </w:p>
        </w:tc>
      </w:tr>
    </w:tbl>
    <w:p w14:paraId="79FB7F7A" w14:textId="77777777" w:rsidR="00F37DA3" w:rsidRDefault="00F37DA3"/>
    <w:p w14:paraId="5BDB3BB4" w14:textId="77777777" w:rsidR="00F37DA3" w:rsidRDefault="00F37DA3"/>
    <w:sectPr w:rsidR="00F37DA3" w:rsidSect="000F7A8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4F2"/>
    <w:rsid w:val="000F7A80"/>
    <w:rsid w:val="005454C5"/>
    <w:rsid w:val="00810DE8"/>
    <w:rsid w:val="00BA6258"/>
    <w:rsid w:val="00C814F2"/>
    <w:rsid w:val="00CC7C22"/>
    <w:rsid w:val="00F3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6231C"/>
  <w15:chartTrackingRefBased/>
  <w15:docId w15:val="{6148FB3F-E8BF-4294-9CFB-79E2451F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it-IT" w:eastAsia="en-US" w:bidi="ar-SA"/>
      </w:rPr>
    </w:rPrDefault>
    <w:pPrDefault>
      <w:pPr>
        <w:spacing w:before="120" w:line="28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1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Gallinella</dc:creator>
  <cp:keywords/>
  <dc:description/>
  <cp:lastModifiedBy>Giorgio Gallinella</cp:lastModifiedBy>
  <cp:revision>2</cp:revision>
  <dcterms:created xsi:type="dcterms:W3CDTF">2025-01-14T14:21:00Z</dcterms:created>
  <dcterms:modified xsi:type="dcterms:W3CDTF">2025-01-14T14:21:00Z</dcterms:modified>
</cp:coreProperties>
</file>